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91933" w14:textId="77777777" w:rsidR="0001561F" w:rsidRDefault="0001561F" w:rsidP="0001561F">
      <w:r w:rsidRPr="008C3632">
        <w:t>Supplementary Table 1</w:t>
      </w:r>
    </w:p>
    <w:p w14:paraId="09AB2FA8" w14:textId="77777777" w:rsidR="00B517B8" w:rsidRPr="008C3632" w:rsidRDefault="00B517B8" w:rsidP="0001561F"/>
    <w:p w14:paraId="5E462552" w14:textId="77E45064" w:rsidR="0001561F" w:rsidRPr="008C3632" w:rsidRDefault="0001561F" w:rsidP="0001561F">
      <w:r w:rsidRPr="008C3632">
        <w:t>Identification of structural and cell-type markers based on literature and database sources.</w:t>
      </w:r>
    </w:p>
    <w:tbl>
      <w:tblPr>
        <w:tblW w:w="98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5"/>
        <w:gridCol w:w="2512"/>
        <w:gridCol w:w="4246"/>
        <w:gridCol w:w="2207"/>
      </w:tblGrid>
      <w:tr w:rsidR="0001561F" w:rsidRPr="0001561F" w14:paraId="2C91318D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12AEB4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C5092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Stru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FD0E3B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Ma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17F14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Source</w:t>
            </w:r>
          </w:p>
        </w:tc>
      </w:tr>
      <w:tr w:rsidR="0001561F" w:rsidRPr="0001561F" w14:paraId="66E574BB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26BD7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4091B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x L5-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231ED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Layers 5-6 [RPRM, IGFBP4, DKK3, NEFH, TBR1, PDE1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63775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el-Aguila et al., 2019; Maynard et al., 2021)</w:t>
            </w:r>
          </w:p>
        </w:tc>
      </w:tr>
      <w:tr w:rsidR="0001561F" w:rsidRPr="0001561F" w14:paraId="5FAA8388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BC120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0BBC0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ortex layer 1/Menin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39488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Astrocytes [APOE, CST3 CPE, MT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A184FE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eSisto et al., 2020; Diamant et al., 2025)</w:t>
            </w:r>
          </w:p>
          <w:p w14:paraId="3177E57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Astrocyte Gene Set</w:t>
            </w:r>
          </w:p>
        </w:tc>
      </w:tr>
      <w:tr w:rsidR="0001561F" w:rsidRPr="0001561F" w14:paraId="0401D838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84E3EE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28EE0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ortex layers 4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40C189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Layers 4-</w:t>
            </w:r>
            <w:proofErr w:type="gramStart"/>
            <w:r w:rsidRPr="0001561F">
              <w:rPr>
                <w:lang w:val="en-GB"/>
              </w:rPr>
              <w:t>5  [</w:t>
            </w:r>
            <w:proofErr w:type="gramEnd"/>
            <w:r w:rsidRPr="0001561F">
              <w:rPr>
                <w:lang w:val="en-GB"/>
              </w:rPr>
              <w:t>MEF2C, SNAP25, S100A10, LMO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4D7EA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Maynard et al., 2021)</w:t>
            </w:r>
          </w:p>
        </w:tc>
      </w:tr>
      <w:tr w:rsidR="0001561F" w:rsidRPr="0001561F" w14:paraId="1863E5A3" w14:textId="77777777" w:rsidTr="008C3632">
        <w:trPr>
          <w:trHeight w:val="4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D08B3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7AE4D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ortex layers 2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AA476D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Layers 2-</w:t>
            </w:r>
            <w:proofErr w:type="gramStart"/>
            <w:r w:rsidRPr="0001561F">
              <w:rPr>
                <w:lang w:val="en-GB"/>
              </w:rPr>
              <w:t>3  [</w:t>
            </w:r>
            <w:proofErr w:type="gramEnd"/>
            <w:r w:rsidRPr="0001561F">
              <w:rPr>
                <w:lang w:val="en-GB"/>
              </w:rPr>
              <w:t>CALB1, RASGRF2, LAMP5, MEF2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82FE56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el-Aguila et al., 2019; Maynard et al., 2021)</w:t>
            </w:r>
          </w:p>
        </w:tc>
      </w:tr>
      <w:tr w:rsidR="0001561F" w:rsidRPr="0001561F" w14:paraId="2C7F8537" w14:textId="77777777" w:rsidTr="008C3632">
        <w:trPr>
          <w:trHeight w:val="6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6D612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33EA5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Nucleus accumb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B19352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DRD1, DRD2, PENK, CRYM, BCL11B, ADORA2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6DA5D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</w:t>
            </w:r>
            <w:proofErr w:type="spellStart"/>
            <w:r w:rsidRPr="0001561F">
              <w:rPr>
                <w:lang w:val="en-GB"/>
              </w:rPr>
              <w:t>Puighermanal</w:t>
            </w:r>
            <w:proofErr w:type="spellEnd"/>
            <w:r w:rsidRPr="0001561F">
              <w:rPr>
                <w:lang w:val="en-GB"/>
              </w:rPr>
              <w:t xml:space="preserve"> et al., 2020)</w:t>
            </w:r>
          </w:p>
        </w:tc>
      </w:tr>
      <w:tr w:rsidR="0001561F" w:rsidRPr="0001561F" w14:paraId="6CD4B19A" w14:textId="77777777" w:rsidTr="008C3632">
        <w:trPr>
          <w:trHeight w:val="6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2668A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8A523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Corpus callosum/anterior commis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810FF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Oligodendrocytes [MOG, TSPAN2, MBP, PLEKHH1, ERMN, PLEKHB1, EVI2A, APOD, FA2H, MAL, PDLIM2, OPALIN, MOBP, ANLN, PLLP, PLP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4EB74D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 xml:space="preserve">(Skene et al., </w:t>
            </w:r>
            <w:proofErr w:type="gramStart"/>
            <w:r w:rsidRPr="0001561F">
              <w:rPr>
                <w:lang w:val="en-GB"/>
              </w:rPr>
              <w:t>2018;</w:t>
            </w:r>
            <w:proofErr w:type="gramEnd"/>
          </w:p>
          <w:p w14:paraId="7CDAB167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Horiuchi et al., 2017)</w:t>
            </w:r>
          </w:p>
        </w:tc>
      </w:tr>
      <w:tr w:rsidR="0001561F" w:rsidRPr="0001561F" w14:paraId="5C793D29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AE6472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503AD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 xml:space="preserve">Cortex layer 6b/ Claustrum/ </w:t>
            </w:r>
            <w:proofErr w:type="spellStart"/>
            <w:r w:rsidRPr="0001561F">
              <w:rPr>
                <w:lang w:val="en-GB"/>
              </w:rPr>
              <w:t>Endopiriform</w:t>
            </w:r>
            <w:proofErr w:type="spellEnd"/>
            <w:r w:rsidRPr="0001561F">
              <w:rPr>
                <w:lang w:val="en-GB"/>
              </w:rPr>
              <w:t xml:space="preserve"> nucle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EEF4C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CCN2, ADRA2A, NXPH4, NR4A2, CADPS2, GNB4, GNG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310427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el-Aguila et al., 2019)</w:t>
            </w:r>
          </w:p>
        </w:tc>
      </w:tr>
      <w:tr w:rsidR="0001561F" w:rsidRPr="0001561F" w14:paraId="2C385EF3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2C247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7EAEA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Piriform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FF584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Interneurons [LMO3, CDHR1, NPTXR, RAB3B, SS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EB195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Franzén et al., 2019)</w:t>
            </w:r>
            <w:r w:rsidRPr="0001561F">
              <w:rPr>
                <w:lang w:val="en-GB"/>
              </w:rPr>
              <w:br/>
            </w:r>
            <w:proofErr w:type="spellStart"/>
            <w:r w:rsidRPr="0001561F">
              <w:rPr>
                <w:lang w:val="en-GB"/>
              </w:rPr>
              <w:t>PanglaoDB</w:t>
            </w:r>
            <w:proofErr w:type="spellEnd"/>
            <w:r w:rsidRPr="0001561F">
              <w:rPr>
                <w:lang w:val="en-GB"/>
              </w:rPr>
              <w:t xml:space="preserve"> Augmented 2021</w:t>
            </w:r>
          </w:p>
        </w:tc>
      </w:tr>
      <w:tr w:rsidR="0001561F" w:rsidRPr="0001561F" w14:paraId="1992368F" w14:textId="77777777" w:rsidTr="008C3632">
        <w:trPr>
          <w:trHeight w:val="46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9F4E2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lastRenderedPageBreak/>
              <w:t>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86A2C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prelimbic and infralimbic area, medial PFC layers 2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20BB36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Pyramidal cells [CCK, FEZF2, ENC1, DOC2A, C1QL3, MEF2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BAE28E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Skene et al., 2018)</w:t>
            </w:r>
          </w:p>
        </w:tc>
      </w:tr>
      <w:tr w:rsidR="0001561F" w:rsidRPr="0001561F" w14:paraId="1C800800" w14:textId="77777777" w:rsidTr="008C3632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3BEAE" w14:textId="77777777" w:rsidR="0001561F" w:rsidRPr="0001561F" w:rsidRDefault="0001561F" w:rsidP="0001561F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6CB90" w14:textId="77777777" w:rsidR="0001561F" w:rsidRPr="0001561F" w:rsidRDefault="0001561F" w:rsidP="0001561F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EC2F8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Neurons [CCK, FEZF2, ENC1, DOC2A, C1QL3, MEF2C, GRP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E8FEB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Cahoy et al., 2008)</w:t>
            </w:r>
          </w:p>
        </w:tc>
      </w:tr>
      <w:tr w:rsidR="0001561F" w:rsidRPr="0001561F" w14:paraId="55FAF209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BF9BD9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CAC859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Meninges/Cortex layer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74C332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SLC38A2, MGP, FXYD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7105DE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 xml:space="preserve">(DeSisto et al., 2020; </w:t>
            </w:r>
            <w:proofErr w:type="spellStart"/>
            <w:r w:rsidRPr="0001561F">
              <w:rPr>
                <w:lang w:val="en-GB"/>
              </w:rPr>
              <w:t>Remsik</w:t>
            </w:r>
            <w:proofErr w:type="spellEnd"/>
            <w:r w:rsidRPr="0001561F">
              <w:rPr>
                <w:lang w:val="en-GB"/>
              </w:rPr>
              <w:t xml:space="preserve"> et al., 2021)</w:t>
            </w:r>
          </w:p>
        </w:tc>
      </w:tr>
      <w:tr w:rsidR="0001561F" w:rsidRPr="0001561F" w14:paraId="60165A8B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241BB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46EF4D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Olfactory tuberc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5737F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PCP4, OTOF, PPP1R2, GNG7, OSBPL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09B94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iamant et al., 2025) Olfactory tubercle set</w:t>
            </w:r>
          </w:p>
        </w:tc>
      </w:tr>
      <w:tr w:rsidR="0001561F" w:rsidRPr="0001561F" w14:paraId="13ECFE51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9C80B4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025D0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Diagonal band nucle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B85F2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LHX6, RAB3B, ELFN1, ACHE, GAD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27A4E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iamant et al., 2025) Diagonal band nucleus set</w:t>
            </w:r>
          </w:p>
        </w:tc>
      </w:tr>
      <w:tr w:rsidR="0001561F" w:rsidRPr="0001561F" w14:paraId="64C77C0B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E5343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10935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Lateral septal nucle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F26D3E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ECEL1, GFRA1, CXCL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55B32D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Diamant et al., 2025) Lateral septal nucleus set</w:t>
            </w:r>
          </w:p>
        </w:tc>
      </w:tr>
      <w:tr w:rsidR="0001561F" w:rsidRPr="0001561F" w14:paraId="7CB83F68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EEA2C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E6FAD8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medial PFC layers 5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31E871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PDE1A, NXPH3, TLE4, FXYD6]</w:t>
            </w:r>
          </w:p>
          <w:p w14:paraId="11AF04D4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[RPRM, FEZF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59015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Salem et al., 2024)</w:t>
            </w:r>
          </w:p>
          <w:p w14:paraId="2B948B7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Maynard et al., 2021))</w:t>
            </w:r>
          </w:p>
        </w:tc>
      </w:tr>
      <w:tr w:rsidR="0001561F" w:rsidRPr="0001561F" w14:paraId="37774F0E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65796F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F06C8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basal ganglia MSN/cholinergic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7FF1F2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medium spiny neurons [DRD2, PENK, ADORA2A, DRD1]</w:t>
            </w:r>
          </w:p>
          <w:p w14:paraId="7771C3A0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striatal interneurons [CHAT, ACHE, ECEL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6AD4EC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Skene et al., 2018)</w:t>
            </w:r>
          </w:p>
        </w:tc>
      </w:tr>
      <w:tr w:rsidR="0001561F" w:rsidRPr="0001561F" w14:paraId="129DC1F7" w14:textId="77777777" w:rsidTr="008C3632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20A672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9E65DD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SV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B6B243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Neuronal progenitor cells [SOX2, IGFBP5, CP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E1B285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</w:t>
            </w:r>
            <w:proofErr w:type="spellStart"/>
            <w:r w:rsidRPr="0001561F">
              <w:rPr>
                <w:lang w:val="en-GB"/>
              </w:rPr>
              <w:t>Mizrak</w:t>
            </w:r>
            <w:proofErr w:type="spellEnd"/>
            <w:r w:rsidRPr="0001561F">
              <w:rPr>
                <w:lang w:val="en-GB"/>
              </w:rPr>
              <w:t xml:space="preserve"> et al., 2019)</w:t>
            </w:r>
          </w:p>
          <w:p w14:paraId="0D8A6DAA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ARCHS4 Tissues Gene Set</w:t>
            </w:r>
          </w:p>
        </w:tc>
      </w:tr>
      <w:tr w:rsidR="0001561F" w:rsidRPr="0001561F" w14:paraId="0222A511" w14:textId="77777777" w:rsidTr="008C3632">
        <w:trPr>
          <w:trHeight w:val="9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26E4D7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25EA36" w14:textId="77777777" w:rsidR="0001561F" w:rsidRPr="0001561F" w:rsidRDefault="0001561F" w:rsidP="0001561F">
            <w:pPr>
              <w:rPr>
                <w:lang w:val="en-GB"/>
              </w:rPr>
            </w:pPr>
            <w:proofErr w:type="spellStart"/>
            <w:r w:rsidRPr="0001561F">
              <w:rPr>
                <w:lang w:val="en-GB"/>
              </w:rPr>
              <w:t>Caudatoputam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971F36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 xml:space="preserve">Medium Spiny </w:t>
            </w:r>
            <w:proofErr w:type="gramStart"/>
            <w:r w:rsidRPr="0001561F">
              <w:rPr>
                <w:lang w:val="en-GB"/>
              </w:rPr>
              <w:t>Neurons  [</w:t>
            </w:r>
            <w:proofErr w:type="gramEnd"/>
            <w:r w:rsidRPr="0001561F">
              <w:rPr>
                <w:lang w:val="en-GB"/>
              </w:rPr>
              <w:t>PENK, ADORA2A, DRD2, RELN, KCNIP2, DMKN, RXRG, CD4, CALB1, DGKB, SYNPR, KCNK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9555B9" w14:textId="77777777" w:rsidR="0001561F" w:rsidRPr="0001561F" w:rsidRDefault="0001561F" w:rsidP="0001561F">
            <w:pPr>
              <w:rPr>
                <w:lang w:val="en-GB"/>
              </w:rPr>
            </w:pPr>
            <w:r w:rsidRPr="0001561F">
              <w:rPr>
                <w:lang w:val="en-GB"/>
              </w:rPr>
              <w:t>(Skene et al., 2018)</w:t>
            </w:r>
          </w:p>
          <w:p w14:paraId="510684D4" w14:textId="77777777" w:rsidR="0001561F" w:rsidRPr="0001561F" w:rsidRDefault="0001561F" w:rsidP="0001561F">
            <w:pPr>
              <w:rPr>
                <w:lang w:val="en-GB"/>
              </w:rPr>
            </w:pPr>
          </w:p>
        </w:tc>
      </w:tr>
    </w:tbl>
    <w:p w14:paraId="3FC7A331" w14:textId="77777777" w:rsidR="008C3632" w:rsidRPr="008C3632" w:rsidRDefault="008C3632" w:rsidP="008C3632"/>
    <w:sectPr w:rsidR="008C3632" w:rsidRPr="008C36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67389" w14:textId="77777777" w:rsidR="003B667D" w:rsidRDefault="003B667D" w:rsidP="00117666">
      <w:pPr>
        <w:spacing w:after="0"/>
      </w:pPr>
      <w:r>
        <w:separator/>
      </w:r>
    </w:p>
  </w:endnote>
  <w:endnote w:type="continuationSeparator" w:id="0">
    <w:p w14:paraId="5ED305DE" w14:textId="77777777" w:rsidR="003B667D" w:rsidRDefault="003B66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28F8" w:rsidRPr="00577C4C" w:rsidRDefault="008128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28F8" w:rsidRPr="00577C4C" w:rsidRDefault="008128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28F8" w:rsidRPr="00577C4C" w:rsidRDefault="008128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128F8" w:rsidRPr="00577C4C" w:rsidRDefault="008128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8AD31" w14:textId="77777777" w:rsidR="003B667D" w:rsidRDefault="003B667D" w:rsidP="00117666">
      <w:pPr>
        <w:spacing w:after="0"/>
      </w:pPr>
      <w:r>
        <w:separator/>
      </w:r>
    </w:p>
  </w:footnote>
  <w:footnote w:type="continuationSeparator" w:id="0">
    <w:p w14:paraId="194FC2BE" w14:textId="77777777" w:rsidR="003B667D" w:rsidRDefault="003B66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28F8" w:rsidRPr="009151AA" w:rsidRDefault="008128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28F8" w:rsidRDefault="008128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1126481">
    <w:abstractNumId w:val="0"/>
  </w:num>
  <w:num w:numId="2" w16cid:durableId="125700811">
    <w:abstractNumId w:val="4"/>
  </w:num>
  <w:num w:numId="3" w16cid:durableId="1970932445">
    <w:abstractNumId w:val="1"/>
  </w:num>
  <w:num w:numId="4" w16cid:durableId="2022664051">
    <w:abstractNumId w:val="5"/>
  </w:num>
  <w:num w:numId="5" w16cid:durableId="12644601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8394794">
    <w:abstractNumId w:val="3"/>
  </w:num>
  <w:num w:numId="7" w16cid:durableId="1933781994">
    <w:abstractNumId w:val="6"/>
  </w:num>
  <w:num w:numId="8" w16cid:durableId="679042436">
    <w:abstractNumId w:val="6"/>
  </w:num>
  <w:num w:numId="9" w16cid:durableId="58792496">
    <w:abstractNumId w:val="6"/>
  </w:num>
  <w:num w:numId="10" w16cid:durableId="629942472">
    <w:abstractNumId w:val="6"/>
  </w:num>
  <w:num w:numId="11" w16cid:durableId="78598491">
    <w:abstractNumId w:val="6"/>
  </w:num>
  <w:num w:numId="12" w16cid:durableId="1276140027">
    <w:abstractNumId w:val="6"/>
  </w:num>
  <w:num w:numId="13" w16cid:durableId="1129400867">
    <w:abstractNumId w:val="3"/>
  </w:num>
  <w:num w:numId="14" w16cid:durableId="2060279188">
    <w:abstractNumId w:val="2"/>
  </w:num>
  <w:num w:numId="15" w16cid:durableId="2130121232">
    <w:abstractNumId w:val="2"/>
  </w:num>
  <w:num w:numId="16" w16cid:durableId="815879855">
    <w:abstractNumId w:val="2"/>
  </w:num>
  <w:num w:numId="17" w16cid:durableId="475412517">
    <w:abstractNumId w:val="2"/>
  </w:num>
  <w:num w:numId="18" w16cid:durableId="1403681572">
    <w:abstractNumId w:val="2"/>
  </w:num>
  <w:num w:numId="19" w16cid:durableId="17479951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F"/>
    <w:rsid w:val="00034304"/>
    <w:rsid w:val="00035434"/>
    <w:rsid w:val="00052A14"/>
    <w:rsid w:val="00077D53"/>
    <w:rsid w:val="000F0EB1"/>
    <w:rsid w:val="00105FD9"/>
    <w:rsid w:val="00117666"/>
    <w:rsid w:val="001549D3"/>
    <w:rsid w:val="00160065"/>
    <w:rsid w:val="00177D84"/>
    <w:rsid w:val="00236819"/>
    <w:rsid w:val="00267D18"/>
    <w:rsid w:val="002868E2"/>
    <w:rsid w:val="002869C3"/>
    <w:rsid w:val="002936E4"/>
    <w:rsid w:val="002B4A57"/>
    <w:rsid w:val="002C74CA"/>
    <w:rsid w:val="002E76AE"/>
    <w:rsid w:val="003544FB"/>
    <w:rsid w:val="003B667D"/>
    <w:rsid w:val="003D2D47"/>
    <w:rsid w:val="003D2F2D"/>
    <w:rsid w:val="00401590"/>
    <w:rsid w:val="0041747E"/>
    <w:rsid w:val="00447801"/>
    <w:rsid w:val="00452E9C"/>
    <w:rsid w:val="004735C8"/>
    <w:rsid w:val="004961FF"/>
    <w:rsid w:val="004D5397"/>
    <w:rsid w:val="004F58DA"/>
    <w:rsid w:val="00517A89"/>
    <w:rsid w:val="005250F2"/>
    <w:rsid w:val="00593EEA"/>
    <w:rsid w:val="005A5EEE"/>
    <w:rsid w:val="00603E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04"/>
    <w:rsid w:val="00803D24"/>
    <w:rsid w:val="008128F8"/>
    <w:rsid w:val="00817DD6"/>
    <w:rsid w:val="00885156"/>
    <w:rsid w:val="008C2D55"/>
    <w:rsid w:val="008C3632"/>
    <w:rsid w:val="008E2387"/>
    <w:rsid w:val="009151AA"/>
    <w:rsid w:val="0093429D"/>
    <w:rsid w:val="00943573"/>
    <w:rsid w:val="00970F7D"/>
    <w:rsid w:val="00994A3D"/>
    <w:rsid w:val="009B0EE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7B8"/>
    <w:rsid w:val="00B5352B"/>
    <w:rsid w:val="00BE751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E1F"/>
    <w:rsid w:val="00E52377"/>
    <w:rsid w:val="00E64E17"/>
    <w:rsid w:val="00E866C9"/>
    <w:rsid w:val="00EA3D3C"/>
    <w:rsid w:val="00F46900"/>
    <w:rsid w:val="00F61D89"/>
    <w:rsid w:val="00F8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8D21D82-B11C-44BC-B676-AC111157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38E8AAE-647B-4572-8DE5-619B80B2F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35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sty Robson</cp:lastModifiedBy>
  <cp:revision>4</cp:revision>
  <cp:lastPrinted>2013-10-03T12:51:00Z</cp:lastPrinted>
  <dcterms:created xsi:type="dcterms:W3CDTF">2026-03-30T09:32:00Z</dcterms:created>
  <dcterms:modified xsi:type="dcterms:W3CDTF">2026-05-1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3dc791c-6279-4127-9fb9-9b2f4ae674b5</vt:lpwstr>
  </property>
</Properties>
</file>